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95381" w14:textId="77777777" w:rsidR="007341C6" w:rsidRDefault="001F39B6">
      <w:r>
        <w:rPr>
          <w:rFonts w:hint="eastAsia"/>
        </w:rPr>
        <w:t xml:space="preserve">Search strategy of </w:t>
      </w:r>
      <w:proofErr w:type="spellStart"/>
      <w:r>
        <w:rPr>
          <w:rFonts w:hint="eastAsia"/>
        </w:rPr>
        <w:t>english</w:t>
      </w:r>
      <w:proofErr w:type="spellEnd"/>
      <w:r>
        <w:rPr>
          <w:rFonts w:hint="eastAsia"/>
        </w:rPr>
        <w:t xml:space="preserve"> database as follows:</w:t>
      </w:r>
    </w:p>
    <w:p w14:paraId="688538B4" w14:textId="77777777" w:rsidR="007341C6" w:rsidRDefault="001F39B6">
      <w:r>
        <w:rPr>
          <w:rFonts w:hint="eastAsia"/>
        </w:rPr>
        <w:t>#1</w:t>
      </w:r>
      <w:r>
        <w:rPr>
          <w:rFonts w:hint="eastAsia"/>
        </w:rPr>
        <w:t xml:space="preserve"> "low back pain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("low"[All Fields] AND "back"[All Fields] AND "pain"[All Fields]) OR "low back pain"[All Fields] OR ("back pain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("back"[All Fields] AND "pain"[All Fields]) OR "back pain"[All Fields]) OR ("low"[All Fields] AND ("back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back"[All Fields]) AND ("fasciitis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fasciitis"[All Fields] OR "</w:t>
      </w:r>
      <w:proofErr w:type="spellStart"/>
      <w:r>
        <w:rPr>
          <w:rFonts w:hint="eastAsia"/>
        </w:rPr>
        <w:t>fasciitides</w:t>
      </w:r>
      <w:proofErr w:type="spellEnd"/>
      <w:r>
        <w:rPr>
          <w:rFonts w:hint="eastAsia"/>
        </w:rPr>
        <w:t>"[All Fields])) OR ("low"[All Fields] AND ("back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back"[All Fields]) AND ("myofascial pain syndromes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("myofa</w:t>
      </w:r>
      <w:r>
        <w:rPr>
          <w:rFonts w:hint="eastAsia"/>
        </w:rPr>
        <w:t>scial"[All Fields] AND "pain"[All Fields] AND "syndromes"[All Fields]) OR "myofascial pain syndromes"[All Fields] OR ("myofascial"[All Fields] AND "pain"[All Fields] AND "syndrome"[All Fields]) OR "myofascial pain syndrome"[All Fields] OR "fibromyalgia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fibromyalgia"[All Fields]))</w:t>
      </w:r>
    </w:p>
    <w:p w14:paraId="59DD3E1C" w14:textId="77777777" w:rsidR="007341C6" w:rsidRDefault="001F39B6">
      <w:r>
        <w:rPr>
          <w:rFonts w:hint="eastAsia"/>
        </w:rPr>
        <w:t>#2 (("silver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silver"[All Fields] OR "silvers"[All Fields] OR "silvered"[All Fields]) AND ("needle s"[All Fields] OR "needled"[All Fields] OR "needles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needles"[All Fields] OR "needle"[All Fields] OR "needling"[All Fields] OR "</w:t>
      </w:r>
      <w:proofErr w:type="spellStart"/>
      <w:r>
        <w:rPr>
          <w:rFonts w:hint="eastAsia"/>
        </w:rPr>
        <w:t>needlings</w:t>
      </w:r>
      <w:proofErr w:type="spellEnd"/>
      <w:r>
        <w:rPr>
          <w:rFonts w:hint="eastAsia"/>
        </w:rPr>
        <w:t>"[All Fields])) OR (("silver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silver"[All Fields] OR "silvers"[All Fields] OR "silvered"[All Fields]) AND ("needle s"[All Fields] OR "needled"[All Fields] OR "needles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needles"[All Fields] OR "needle"[All Fields] OR "needling"</w:t>
      </w:r>
      <w:r>
        <w:rPr>
          <w:rFonts w:hint="eastAsia"/>
        </w:rPr>
        <w:t>[All Fields] OR "</w:t>
      </w:r>
      <w:proofErr w:type="spellStart"/>
      <w:r>
        <w:rPr>
          <w:rFonts w:hint="eastAsia"/>
        </w:rPr>
        <w:t>needlings</w:t>
      </w:r>
      <w:proofErr w:type="spellEnd"/>
      <w:r>
        <w:rPr>
          <w:rFonts w:hint="eastAsia"/>
        </w:rPr>
        <w:t>"[All Fields]) AND ("thermal"[All Fields] OR "thermalization"[All Fields] OR "thermalize"[All Fields] OR "thermalized"[All Fields] OR "thermalizes"[All Fields] OR "thermalizing"[All Fields] OR "thermally"[All Fields] OR "thermals"[All Fields]) AND ("therapeutics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therapeutics"[All Fields] OR "therapies"[All Fields] OR "therapy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Subheading] OR "therapy"[All Fields] OR "therapy s"[All Fields] OR "</w:t>
      </w:r>
      <w:proofErr w:type="spellStart"/>
      <w:r>
        <w:rPr>
          <w:rFonts w:hint="eastAsia"/>
        </w:rPr>
        <w:t>therapys</w:t>
      </w:r>
      <w:proofErr w:type="spellEnd"/>
      <w:r>
        <w:rPr>
          <w:rFonts w:hint="eastAsia"/>
        </w:rPr>
        <w:t>"[All Fields])) OR (("silver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silver"[All F</w:t>
      </w:r>
      <w:r>
        <w:rPr>
          <w:rFonts w:hint="eastAsia"/>
        </w:rPr>
        <w:t>ields] OR "silvers"[All Fields] OR "silvered"[All Fields]) AND ("needle s"[All Fields] OR "needled"[All Fields] OR "needles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needles"[All Fields] OR "needle"[All Fields] OR "needling"[All Fields] OR "</w:t>
      </w:r>
      <w:proofErr w:type="spellStart"/>
      <w:r>
        <w:rPr>
          <w:rFonts w:hint="eastAsia"/>
        </w:rPr>
        <w:t>needlings</w:t>
      </w:r>
      <w:proofErr w:type="spellEnd"/>
      <w:r>
        <w:rPr>
          <w:rFonts w:hint="eastAsia"/>
        </w:rPr>
        <w:t>"[All Fields]) AND "Warm"[All Fields] AND ("acupunctural"[All Fields] OR "acupuncture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acupuncture"[All Fields] OR "acupuncture therapy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("acupuncture"[All Fields] AND "therapy"[All Fields]) OR "acupuncture therapy"[All Fields] OR "acupuncture s"[All Field</w:t>
      </w:r>
      <w:r>
        <w:rPr>
          <w:rFonts w:hint="eastAsia"/>
        </w:rPr>
        <w:t>s] OR "acupunctured"[All Fields] OR "acupunctures"[All Fields] OR "acupuncturing"[All Fields])) OR ("Warm"[All Fields] AND ("acupunctural"[All Fields] OR "acupuncture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acupuncture"[All Fields] OR "acupuncture therapy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("acupuncture"[All Fields] AND "therapy"[All Fields]) OR "acupuncture therapy"[All Fields] OR "acupuncture s"[All Fields] OR "acupunctured"[All Fields] OR "acupunctures"[All Fields] OR "acupuncturing"[All Fields])) OR (("silver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silver"[All Fields</w:t>
      </w:r>
      <w:r>
        <w:rPr>
          <w:rFonts w:hint="eastAsia"/>
        </w:rPr>
        <w:t>] OR "silvers"[All Fields] OR "silvered"[All Fields]) AND ("needle s"[All Fields] OR "needled"[All Fields] OR "needles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needles"[All Fields] OR "needle"[All Fields] OR "needling"[All Fields] OR "</w:t>
      </w:r>
      <w:proofErr w:type="spellStart"/>
      <w:r>
        <w:rPr>
          <w:rFonts w:hint="eastAsia"/>
        </w:rPr>
        <w:t>needlings</w:t>
      </w:r>
      <w:proofErr w:type="spellEnd"/>
      <w:r>
        <w:rPr>
          <w:rFonts w:hint="eastAsia"/>
        </w:rPr>
        <w:t>"[All Fields]) AND ("diathermy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diathermy"[All Fields] OR "diathermies"[All Fields]) AND ("therapy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Subheading] OR "therapy"[All Fields] OR "treat"[All Fields] OR "treating"[All Fields] OR "treated"[All Fields] OR "treats"[All Fields])) OR ("Warm"[All Fields] AND ("needl</w:t>
      </w:r>
      <w:r>
        <w:rPr>
          <w:rFonts w:hint="eastAsia"/>
        </w:rPr>
        <w:t>e s"[All Fields] OR "needled"[All Fields] OR "needles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needles"[All Fields] OR "needle"[All Fields] OR "needling"[All Fields] OR "</w:t>
      </w:r>
      <w:proofErr w:type="spellStart"/>
      <w:r>
        <w:rPr>
          <w:rFonts w:hint="eastAsia"/>
        </w:rPr>
        <w:t>needlings</w:t>
      </w:r>
      <w:proofErr w:type="spellEnd"/>
      <w:r>
        <w:rPr>
          <w:rFonts w:hint="eastAsia"/>
        </w:rPr>
        <w:t>"[All Fields]))</w:t>
      </w:r>
    </w:p>
    <w:p w14:paraId="17A4A785" w14:textId="77777777" w:rsidR="007341C6" w:rsidRDefault="001F39B6">
      <w:r>
        <w:rPr>
          <w:rFonts w:hint="eastAsia"/>
        </w:rPr>
        <w:t>#3 "controlled clinical trial"[Publication Type] OR "randomized controlled trial"[Publication Type] OR "randomized"[Title/Abstract] OR "randomized"[Title/Abstract] OR "Placebo"[Title/Abstract] OR "randomly"[Title/Abstract] OR "Clinical trial"[Title]</w:t>
      </w:r>
    </w:p>
    <w:p w14:paraId="22BB49A6" w14:textId="77777777" w:rsidR="007341C6" w:rsidRDefault="001F39B6">
      <w:r>
        <w:rPr>
          <w:rFonts w:hint="eastAsia"/>
        </w:rPr>
        <w:t>#4 #1 AND #2 AND #3</w:t>
      </w:r>
    </w:p>
    <w:p w14:paraId="06051EDA" w14:textId="77777777" w:rsidR="007341C6" w:rsidRDefault="001F39B6">
      <w:r>
        <w:rPr>
          <w:rFonts w:hint="eastAsia"/>
        </w:rPr>
        <w:lastRenderedPageBreak/>
        <w:t xml:space="preserve">Search strategy of </w:t>
      </w:r>
      <w:proofErr w:type="spellStart"/>
      <w:r>
        <w:rPr>
          <w:rFonts w:hint="eastAsia"/>
        </w:rPr>
        <w:t>c</w:t>
      </w:r>
      <w:r>
        <w:rPr>
          <w:rFonts w:hint="eastAsia"/>
        </w:rPr>
        <w:t>hinese</w:t>
      </w:r>
      <w:proofErr w:type="spellEnd"/>
      <w:r>
        <w:rPr>
          <w:rFonts w:hint="eastAsia"/>
        </w:rPr>
        <w:t xml:space="preserve"> database as follows:</w:t>
      </w:r>
    </w:p>
    <w:p w14:paraId="0D7D57DB" w14:textId="77777777" w:rsidR="007341C6" w:rsidRDefault="001F39B6">
      <w:r>
        <w:t>(</w:t>
      </w:r>
      <w:r>
        <w:rPr>
          <w:rFonts w:hint="eastAsia"/>
        </w:rPr>
        <w:t>腰</w:t>
      </w:r>
      <w:r>
        <w:t>[</w:t>
      </w:r>
      <w:r>
        <w:t>全部字段</w:t>
      </w:r>
      <w:r>
        <w:t xml:space="preserve">]or </w:t>
      </w:r>
      <w:r>
        <w:rPr>
          <w:rFonts w:hint="eastAsia"/>
        </w:rPr>
        <w:t>下背</w:t>
      </w:r>
      <w:r>
        <w:t>[</w:t>
      </w:r>
      <w:r>
        <w:t>全部字段</w:t>
      </w:r>
      <w:r>
        <w:t xml:space="preserve">]or </w:t>
      </w:r>
      <w:r>
        <w:rPr>
          <w:rFonts w:hint="eastAsia"/>
        </w:rPr>
        <w:t>脊柱</w:t>
      </w:r>
      <w:r>
        <w:t>[</w:t>
      </w:r>
      <w:r>
        <w:t>全部字段</w:t>
      </w:r>
      <w:r>
        <w:t xml:space="preserve">]or </w:t>
      </w:r>
      <w:r>
        <w:rPr>
          <w:rFonts w:hint="eastAsia"/>
        </w:rPr>
        <w:t>椎间盘</w:t>
      </w:r>
      <w:r>
        <w:t>[</w:t>
      </w:r>
      <w:r>
        <w:t>全部字段</w:t>
      </w:r>
      <w:r>
        <w:t xml:space="preserve">]or </w:t>
      </w:r>
      <w:r>
        <w:rPr>
          <w:rFonts w:hint="eastAsia"/>
        </w:rPr>
        <w:t>腰椎</w:t>
      </w:r>
      <w:r>
        <w:t>[</w:t>
      </w:r>
      <w:r>
        <w:t>全部字段</w:t>
      </w:r>
      <w:r>
        <w:t xml:space="preserve">] or </w:t>
      </w:r>
      <w:r>
        <w:rPr>
          <w:rFonts w:hint="eastAsia"/>
        </w:rPr>
        <w:t>腰痛</w:t>
      </w:r>
      <w:r>
        <w:t>[</w:t>
      </w:r>
      <w:r>
        <w:t>全部字段</w:t>
      </w:r>
      <w:r>
        <w:t xml:space="preserve">] or </w:t>
      </w:r>
      <w:r>
        <w:rPr>
          <w:rFonts w:hint="eastAsia"/>
        </w:rPr>
        <w:t>腰肌筋膜</w:t>
      </w:r>
      <w:r>
        <w:t>[</w:t>
      </w:r>
      <w:r>
        <w:t>全部字段</w:t>
      </w:r>
      <w:r>
        <w:t xml:space="preserve">]or </w:t>
      </w:r>
      <w:r>
        <w:rPr>
          <w:rFonts w:hint="eastAsia"/>
        </w:rPr>
        <w:t>腰椎</w:t>
      </w:r>
      <w:r>
        <w:t>关节炎</w:t>
      </w:r>
      <w:r>
        <w:t>[</w:t>
      </w:r>
      <w:r>
        <w:t>全部字段</w:t>
      </w:r>
      <w:r>
        <w:t xml:space="preserve">]or </w:t>
      </w:r>
      <w:r>
        <w:t>骨折</w:t>
      </w:r>
      <w:r>
        <w:t>[</w:t>
      </w:r>
      <w:r>
        <w:t>全部字段</w:t>
      </w:r>
      <w:r>
        <w:t xml:space="preserve">]or </w:t>
      </w:r>
      <w:r>
        <w:t>损伤</w:t>
      </w:r>
      <w:r>
        <w:t>[</w:t>
      </w:r>
      <w:r>
        <w:t>全部字段</w:t>
      </w:r>
      <w:r>
        <w:t>]) and (</w:t>
      </w:r>
      <w:r>
        <w:rPr>
          <w:rFonts w:hint="eastAsia"/>
        </w:rPr>
        <w:t>银质针</w:t>
      </w:r>
      <w:r>
        <w:t>[</w:t>
      </w:r>
      <w:r>
        <w:t>全部字段</w:t>
      </w:r>
      <w:r>
        <w:t xml:space="preserve">] or </w:t>
      </w:r>
      <w:r>
        <w:rPr>
          <w:rFonts w:hint="eastAsia"/>
        </w:rPr>
        <w:t>银针</w:t>
      </w:r>
      <w:r>
        <w:t>[</w:t>
      </w:r>
      <w:r>
        <w:t>全部字段</w:t>
      </w:r>
      <w:r>
        <w:t xml:space="preserve">] or </w:t>
      </w:r>
      <w:r>
        <w:rPr>
          <w:rFonts w:hint="eastAsia"/>
        </w:rPr>
        <w:t>银针热疗</w:t>
      </w:r>
      <w:r>
        <w:t>[</w:t>
      </w:r>
      <w:r>
        <w:t>全部字段</w:t>
      </w:r>
      <w:r>
        <w:t>])</w:t>
      </w:r>
      <w:r>
        <w:rPr>
          <w:rFonts w:hint="eastAsia"/>
        </w:rPr>
        <w:t xml:space="preserve"> </w:t>
      </w:r>
      <w:r>
        <w:t>and (</w:t>
      </w:r>
      <w:r>
        <w:t>随机</w:t>
      </w:r>
      <w:r>
        <w:t>[</w:t>
      </w:r>
      <w:r>
        <w:t>全部字段</w:t>
      </w:r>
      <w:r>
        <w:t xml:space="preserve">]or </w:t>
      </w:r>
      <w:r>
        <w:t>对照</w:t>
      </w:r>
      <w:r>
        <w:t>[</w:t>
      </w:r>
      <w:r>
        <w:t>全部字段</w:t>
      </w:r>
      <w:r>
        <w:t>])</w:t>
      </w:r>
    </w:p>
    <w:p w14:paraId="1CA02B0D" w14:textId="77777777" w:rsidR="007341C6" w:rsidRDefault="007341C6"/>
    <w:p w14:paraId="47A057EE" w14:textId="77777777" w:rsidR="007341C6" w:rsidRDefault="007341C6"/>
    <w:sectPr w:rsidR="007341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NiZmFmNTMzZTRjZGJhZWNjYjQ2OTU0MGIzMDU3YzAifQ=="/>
    <w:docVar w:name="KSO_WPS_MARK_KEY" w:val="19c5f92c-1d36-45f5-a9f2-87d6cbf73a47"/>
  </w:docVars>
  <w:rsids>
    <w:rsidRoot w:val="007341C6"/>
    <w:rsid w:val="001F39B6"/>
    <w:rsid w:val="007341C6"/>
    <w:rsid w:val="0B1D0C95"/>
    <w:rsid w:val="10554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EDC05E"/>
  <w15:docId w15:val="{DDC97846-D045-4C4D-89DC-9BF4C796D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3</Words>
  <Characters>3497</Characters>
  <Application>Microsoft Office Word</Application>
  <DocSecurity>0</DocSecurity>
  <Lines>29</Lines>
  <Paragraphs>8</Paragraphs>
  <ScaleCrop>false</ScaleCrop>
  <Company>Frontiers Media</Company>
  <LinksUpToDate>false</LinksUpToDate>
  <CharactersWithSpaces>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wan</dc:creator>
  <cp:lastModifiedBy>Joyce Adjekum-Tolno</cp:lastModifiedBy>
  <cp:revision>2</cp:revision>
  <dcterms:created xsi:type="dcterms:W3CDTF">2024-03-01T08:31:00Z</dcterms:created>
  <dcterms:modified xsi:type="dcterms:W3CDTF">2024-03-01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1AC6869BDF694CEE9AA410EFCB663933</vt:lpwstr>
  </property>
</Properties>
</file>